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2B4" w:rsidRDefault="000122B4" w:rsidP="000122B4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tbl>
      <w:tblPr>
        <w:tblpPr w:leftFromText="141" w:rightFromText="141" w:vertAnchor="text" w:horzAnchor="page" w:tblpXSpec="center" w:tblpY="514"/>
        <w:tblW w:w="12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074"/>
        <w:gridCol w:w="3885"/>
        <w:gridCol w:w="5103"/>
        <w:gridCol w:w="1701"/>
      </w:tblGrid>
      <w:tr w:rsidR="000122B4" w:rsidTr="00AA6E1C">
        <w:trPr>
          <w:trHeight w:val="315"/>
        </w:trPr>
        <w:tc>
          <w:tcPr>
            <w:tcW w:w="10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38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mers sequences 5’-3’</w:t>
            </w:r>
          </w:p>
        </w:tc>
        <w:tc>
          <w:tcPr>
            <w:tcW w:w="51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hermocycl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dition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0122B4" w:rsidTr="00AA6E1C">
        <w:trPr>
          <w:trHeight w:val="315"/>
        </w:trPr>
        <w:tc>
          <w:tcPr>
            <w:tcW w:w="106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3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lkB</w:t>
            </w:r>
            <w:proofErr w:type="spellEnd"/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kB1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Y ACN GCN CAY GAR CTN GGN CAY A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4 °C for 5 min, 35 cycles of 94 °C for 1 min, 50 °C for 1 min an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lo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, 2006</w:t>
            </w: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kB1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CR TG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CN GAR TGN CGY T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°C for 1 min, final extension of 72 °C for 3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do</w:t>
            </w:r>
            <w:proofErr w:type="spellEnd"/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PH1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G CTT TTC YTS ACB CAT 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4 °C for 7 min, 35 cycles of 94 °C for 1 min, 53 °C for 1 min an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ome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, 2007</w:t>
            </w: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PH1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GR CAT STC TTT TTC BA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°C for 2 min, final extension of 72 °C for 1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PH2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T CAC GGC T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4 °C for 5 min, 32 cycles of 95 °C for 1 min, 51 °C for 1,5 min an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ome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, 2007</w:t>
            </w: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PH2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S TCT TTT TCB A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°C for 2 min, final extension of 72 °C for 1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ssA</w:t>
            </w:r>
            <w:proofErr w:type="spellEnd"/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66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T AAC GGC ATG ACC ATT GCG C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4 °C for 5 min, 35 cycles of 94 °C for 1 min, 56 °C for 1 min an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, 2013</w:t>
            </w: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43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 GTC RTT GCC CCA YTT N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°C for 1 min, final extension of 72 °C for 5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ssA</w:t>
            </w:r>
            <w:proofErr w:type="spellEnd"/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72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C ATG ACC GAC GCS ATY C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 °C for 3 min, 35 cycles of 94 °C for 30 s, 52 °C for 30 s and 72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, 2013</w:t>
            </w: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46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C GT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TT GCC CCA Y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min, final extension of 72 °C for 5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2B4" w:rsidTr="00AA6E1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6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7F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TA CGG GRS GCA G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 °C for 3 min, 35 cycles of 95 °C for 30 s, 55 °C for 1 min and 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yz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, 1993</w:t>
            </w:r>
          </w:p>
        </w:tc>
      </w:tr>
      <w:tr w:rsidR="000122B4" w:rsidTr="00AA6E1C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9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GC GGC TGC TGG CAG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°C for 1 min, final extension of 72 °C for 10 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0122B4" w:rsidTr="00AA6E1C">
        <w:trPr>
          <w:trHeight w:val="31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2B4" w:rsidRDefault="000122B4" w:rsidP="00AA6E1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122B4" w:rsidRDefault="000122B4" w:rsidP="000122B4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S1. Primers and PCR conditions for the hydrocarbon-degrading and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s. </w:t>
      </w: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122B4" w:rsidRDefault="000122B4" w:rsidP="000122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5B7C" w:rsidRDefault="00485B7C"/>
    <w:sectPr w:rsidR="00485B7C" w:rsidSect="000122B4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2B4"/>
    <w:rsid w:val="000122B4"/>
    <w:rsid w:val="0048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BB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2B4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22B4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2B4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22B4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84</Characters>
  <Application>Microsoft Macintosh Word</Application>
  <DocSecurity>0</DocSecurity>
  <Lines>26</Lines>
  <Paragraphs>7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1</cp:revision>
  <dcterms:created xsi:type="dcterms:W3CDTF">2019-03-29T00:38:00Z</dcterms:created>
  <dcterms:modified xsi:type="dcterms:W3CDTF">2019-03-29T00:41:00Z</dcterms:modified>
</cp:coreProperties>
</file>